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1F59A" w14:textId="732D1054" w:rsidR="004A72E1" w:rsidRPr="00C9166F" w:rsidRDefault="004A72E1" w:rsidP="004A72E1">
      <w:pPr>
        <w:pStyle w:val="Heading1"/>
        <w:spacing w:line="240" w:lineRule="auto"/>
      </w:pPr>
      <w:r>
        <w:t xml:space="preserve">Multimedia Appendix 11: </w:t>
      </w:r>
      <w:r w:rsidRPr="00C9166F">
        <w:t xml:space="preserve">Figure </w:t>
      </w:r>
      <w:r w:rsidR="00DA17A0">
        <w:t>S</w:t>
      </w:r>
      <w:r w:rsidRPr="00C9166F">
        <w:t>3. Proportion of participants transmitting at least one BP measurement within 7 days of each weekly notification in the morning and evening notification groups</w:t>
      </w:r>
    </w:p>
    <w:p w14:paraId="18D7E040" w14:textId="77777777" w:rsidR="004A72E1" w:rsidRPr="0015754C" w:rsidRDefault="004A72E1" w:rsidP="004A72E1">
      <w:pPr>
        <w:rPr>
          <w:rFonts w:ascii="Arial" w:hAnsi="Arial" w:cs="Arial"/>
        </w:rPr>
      </w:pPr>
    </w:p>
    <w:p w14:paraId="2CC2BFC8" w14:textId="77777777" w:rsidR="0074799F" w:rsidRDefault="004A72E1">
      <w:r w:rsidRPr="000A4D04">
        <w:rPr>
          <w:noProof/>
        </w:rPr>
        <w:drawing>
          <wp:inline distT="0" distB="0" distL="0" distR="0" wp14:anchorId="46442EE7" wp14:editId="40C82631">
            <wp:extent cx="5257008" cy="3604895"/>
            <wp:effectExtent l="0" t="0" r="1270" b="0"/>
            <wp:docPr id="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7108" cy="3618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47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2B02"/>
    <w:rsid w:val="004A72E1"/>
    <w:rsid w:val="004E1E0A"/>
    <w:rsid w:val="007D6AC5"/>
    <w:rsid w:val="00D82B02"/>
    <w:rsid w:val="00DA1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EED3C"/>
  <w15:chartTrackingRefBased/>
  <w15:docId w15:val="{5A704D9A-43F1-48B9-AB14-5DE272F49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2E1"/>
  </w:style>
  <w:style w:type="paragraph" w:styleId="Heading1">
    <w:name w:val="heading 1"/>
    <w:basedOn w:val="Normal"/>
    <w:next w:val="Normal"/>
    <w:link w:val="Heading1Char"/>
    <w:uiPriority w:val="9"/>
    <w:qFormat/>
    <w:rsid w:val="004A72E1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2E1"/>
    <w:rPr>
      <w:rFonts w:ascii="Arial" w:eastAsiaTheme="majorEastAsia" w:hAnsi="Arial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bito, Joanne</dc:creator>
  <cp:keywords/>
  <dc:description/>
  <cp:lastModifiedBy>JMIR Copyeditor</cp:lastModifiedBy>
  <cp:revision>2</cp:revision>
  <dcterms:created xsi:type="dcterms:W3CDTF">2022-12-06T23:43:00Z</dcterms:created>
  <dcterms:modified xsi:type="dcterms:W3CDTF">2022-12-06T23:43:00Z</dcterms:modified>
</cp:coreProperties>
</file>